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B32" w:rsidRPr="00D76BD7" w:rsidRDefault="003F4B32" w:rsidP="003F4B32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sz w:val="20"/>
          <w:szCs w:val="20"/>
          <w:lang w:val="en-US"/>
        </w:rPr>
        <w:t>1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0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D76BD7">
        <w:rPr>
          <w:rFonts w:ascii="Times New Roman" w:hAnsi="Times New Roman"/>
          <w:sz w:val="20"/>
          <w:szCs w:val="20"/>
          <w:lang w:val="en-US"/>
        </w:rPr>
        <w:t>Spatial analysis to test the statistical relationship between genetic and geographical distance by the Mantel test with 9999 random permutations. The correlation coe</w:t>
      </w:r>
      <w:r>
        <w:rPr>
          <w:rFonts w:ascii="Times New Roman" w:hAnsi="Times New Roman"/>
          <w:sz w:val="20"/>
          <w:szCs w:val="20"/>
          <w:lang w:val="en-US"/>
        </w:rPr>
        <w:t>fficient and p-value are shown</w:t>
      </w:r>
      <w:r w:rsidR="001B4B67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41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36"/>
        <w:gridCol w:w="236"/>
        <w:gridCol w:w="1236"/>
        <w:gridCol w:w="196"/>
        <w:gridCol w:w="1236"/>
      </w:tblGrid>
      <w:tr w:rsidR="003F4B32" w:rsidRPr="002A4C93" w:rsidTr="00465807">
        <w:trPr>
          <w:trHeight w:val="255"/>
        </w:trPr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2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 w:rsidR="003F4B32" w:rsidRPr="002A4C93" w:rsidTr="00465807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 w:rsidR="003F4B32" w:rsidRPr="002A4C93" w:rsidTr="00465807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607FF5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7FF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2A4C9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9</w:t>
            </w:r>
          </w:p>
        </w:tc>
      </w:tr>
    </w:tbl>
    <w:p w:rsidR="003F4B32" w:rsidRDefault="003F4B32" w:rsidP="003F4B32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sectPr w:rsidR="003F4B32" w:rsidSect="001B4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5D06" w:rsidRDefault="00AB5D06">
      <w:pPr>
        <w:spacing w:after="0" w:line="240" w:lineRule="auto"/>
      </w:pPr>
      <w:r>
        <w:separator/>
      </w:r>
    </w:p>
  </w:endnote>
  <w:endnote w:type="continuationSeparator" w:id="1">
    <w:p w:rsidR="00AB5D06" w:rsidRDefault="00AB5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5D06" w:rsidRDefault="00AB5D06">
      <w:pPr>
        <w:spacing w:after="0" w:line="240" w:lineRule="auto"/>
      </w:pPr>
      <w:r>
        <w:separator/>
      </w:r>
    </w:p>
  </w:footnote>
  <w:footnote w:type="continuationSeparator" w:id="1">
    <w:p w:rsidR="00AB5D06" w:rsidRDefault="00AB5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4294A"/>
    <w:rsid w:val="001B4B67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60120"/>
    <w:rsid w:val="00590968"/>
    <w:rsid w:val="005D0E77"/>
    <w:rsid w:val="00607FF5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B5D06"/>
    <w:rsid w:val="00AE54AE"/>
    <w:rsid w:val="00B42BF0"/>
    <w:rsid w:val="00CE6CB2"/>
    <w:rsid w:val="00D35581"/>
    <w:rsid w:val="00D404DE"/>
    <w:rsid w:val="00D5794B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1:03:00Z</dcterms:created>
  <dcterms:modified xsi:type="dcterms:W3CDTF">2017-08-30T21:20:00Z</dcterms:modified>
</cp:coreProperties>
</file>